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39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3245"/>
        <w:gridCol w:w="1075"/>
      </w:tblGrid>
      <w:tr w:rsidR="00E335FC" w:rsidRPr="00F8561A" w14:paraId="36B6DC35" w14:textId="77777777" w:rsidTr="003F0903">
        <w:tc>
          <w:tcPr>
            <w:tcW w:w="90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343A2C00" w14:textId="4E14DD01" w:rsidR="00E335FC" w:rsidRPr="00565D77" w:rsidRDefault="00543351" w:rsidP="00E9181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</w:t>
            </w:r>
            <w:r w:rsidR="00113FC2">
              <w:rPr>
                <w:rFonts w:ascii="Times New Roman" w:hAnsi="Times New Roman" w:cs="Times New Roman"/>
                <w:b/>
                <w:bCs/>
              </w:rPr>
              <w:t>l</w:t>
            </w:r>
            <w:r w:rsidR="00E335FC" w:rsidRPr="00565D77">
              <w:rPr>
                <w:rFonts w:ascii="Times New Roman" w:hAnsi="Times New Roman" w:cs="Times New Roman"/>
                <w:b/>
                <w:bCs/>
              </w:rPr>
              <w:t xml:space="preserve"> table </w:t>
            </w:r>
            <w:r w:rsidR="00E335FC">
              <w:rPr>
                <w:rFonts w:ascii="Times New Roman" w:hAnsi="Times New Roman" w:cs="Times New Roman"/>
                <w:b/>
                <w:bCs/>
              </w:rPr>
              <w:t>2</w:t>
            </w:r>
            <w:r w:rsidR="00E335FC" w:rsidRPr="00565D77">
              <w:rPr>
                <w:rFonts w:ascii="Times New Roman" w:hAnsi="Times New Roman" w:cs="Times New Roman"/>
                <w:b/>
                <w:bCs/>
              </w:rPr>
              <w:t xml:space="preserve">: Binary logistic regression showing the adjusted odds of histologic type, age, and stage at diagnosis of thyroid cancer among firefighters compared to other occupation groups in the FCDS 1981-2014; Thyroid tumor analytic dataset </w:t>
            </w:r>
          </w:p>
        </w:tc>
      </w:tr>
      <w:tr w:rsidR="00E335FC" w:rsidRPr="00F8561A" w14:paraId="2B5B0209" w14:textId="77777777" w:rsidTr="003F0903">
        <w:tc>
          <w:tcPr>
            <w:tcW w:w="2340" w:type="dxa"/>
            <w:vMerge w:val="restart"/>
            <w:tcBorders>
              <w:left w:val="nil"/>
            </w:tcBorders>
            <w:shd w:val="clear" w:color="auto" w:fill="auto"/>
            <w:vAlign w:val="bottom"/>
          </w:tcPr>
          <w:p w14:paraId="202ABFC9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Occupation groups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60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30C5664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Histologic sub-types</w:t>
            </w:r>
            <w:r w:rsidRPr="00F856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E335FC" w:rsidRPr="00F8561A" w14:paraId="5C03675E" w14:textId="77777777" w:rsidTr="003F0903">
        <w:tc>
          <w:tcPr>
            <w:tcW w:w="2340" w:type="dxa"/>
            <w:vMerge/>
            <w:tcBorders>
              <w:left w:val="nil"/>
            </w:tcBorders>
            <w:shd w:val="clear" w:color="auto" w:fill="auto"/>
          </w:tcPr>
          <w:p w14:paraId="5D69E697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42C00818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fferentia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re type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E335FC" w:rsidRPr="00F8561A" w14:paraId="3B788065" w14:textId="77777777" w:rsidTr="00244E8A">
        <w:tc>
          <w:tcPr>
            <w:tcW w:w="234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9A17B83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30BF575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OR 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44B11" w14:textId="77777777" w:rsidR="00E335FC" w:rsidRPr="00F8561A" w:rsidRDefault="00E335FC" w:rsidP="00244E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0A28C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E335FC" w:rsidRPr="00F8561A" w14:paraId="762DA089" w14:textId="77777777" w:rsidTr="00244E8A"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E26AA0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Firefighters</w:t>
            </w:r>
          </w:p>
        </w:tc>
        <w:tc>
          <w:tcPr>
            <w:tcW w:w="23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213DFD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2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53DFCA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BD09CC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35FC" w:rsidRPr="00F8561A" w14:paraId="5F964DA9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74A845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684CB0" w14:textId="77777777" w:rsidR="00E335FC" w:rsidRPr="00450251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2CBD0" w14:textId="77777777" w:rsidR="00E335FC" w:rsidRPr="00450251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, 0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1B62B" w14:textId="77777777" w:rsidR="00E335FC" w:rsidRPr="00450251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E335FC" w:rsidRPr="00F8561A" w14:paraId="090F48F6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2E3585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White-colla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C80317" w14:textId="77777777" w:rsidR="00E335FC" w:rsidRPr="00450251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B3FAD" w14:textId="77777777" w:rsidR="00E335FC" w:rsidRPr="00450251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, 0.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6C424" w14:textId="77777777" w:rsidR="00E335FC" w:rsidRPr="00450251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E335FC" w:rsidRPr="00F8561A" w14:paraId="001590F6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6EBB78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Blue-colla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1AA39C" w14:textId="77777777" w:rsidR="00E335FC" w:rsidRPr="00791257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2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A0A5" w14:textId="77777777" w:rsidR="00E335FC" w:rsidRPr="00791257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2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, 0.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68EEB" w14:textId="77777777" w:rsidR="00E335FC" w:rsidRPr="00791257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2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E335FC" w:rsidRPr="00F8561A" w14:paraId="1C5312E3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66DAB3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E0DABF" w14:textId="77777777" w:rsidR="00E335FC" w:rsidRPr="00450251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4B112" w14:textId="77777777" w:rsidR="00E335FC" w:rsidRPr="00450251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, 0.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9D7A8" w14:textId="77777777" w:rsidR="00E335FC" w:rsidRPr="00450251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E335FC" w:rsidRPr="00F8561A" w14:paraId="21717468" w14:textId="77777777" w:rsidTr="003F0903"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08538D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7A0DD4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 at diagnosis</w:t>
            </w:r>
            <w:r w:rsidRPr="00F856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335FC" w:rsidRPr="00F8561A" w14:paraId="201B6822" w14:textId="77777777" w:rsidTr="003F0903">
        <w:tc>
          <w:tcPr>
            <w:tcW w:w="2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8B6CF6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DFCF2B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 - 49 vs 50 - 69</w:t>
            </w:r>
          </w:p>
        </w:tc>
      </w:tr>
      <w:tr w:rsidR="00E335FC" w:rsidRPr="00F8561A" w14:paraId="6AD8CE20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76AD14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Firefighte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DAB21B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F877B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5313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35FC" w:rsidRPr="00F8561A" w14:paraId="728ADF9B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6893BE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F8AC14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3CC1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0.28, 0.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D8882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335FC" w:rsidRPr="00F8561A" w14:paraId="00A645D2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B12B3A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White-colla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D43BE5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A8248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, 0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4BF94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335FC" w:rsidRPr="00F8561A" w14:paraId="3A4324FF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D12D7C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Blue-colla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CA9742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9A091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1B03F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335FC" w:rsidRPr="00F8561A" w14:paraId="4D4E2055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EF28BF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FB069F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D66E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41D8A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335FC" w:rsidRPr="00F8561A" w14:paraId="234D5208" w14:textId="77777777" w:rsidTr="003F0903"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3B379E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D180F6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Tumor stage</w:t>
            </w:r>
            <w:r w:rsidRPr="00F856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E335FC" w:rsidRPr="00F8561A" w14:paraId="617E4A1D" w14:textId="77777777" w:rsidTr="003F0903">
        <w:tc>
          <w:tcPr>
            <w:tcW w:w="2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50CFB3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3CFB36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Late</w:t>
            </w:r>
          </w:p>
        </w:tc>
      </w:tr>
      <w:tr w:rsidR="00E335FC" w:rsidRPr="00F8561A" w14:paraId="4836202C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EE3258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Firefighte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0E44D2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2E084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BF296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35FC" w:rsidRPr="00F8561A" w14:paraId="69B1BBC0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7D189A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25C195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51B7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9221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83</w:t>
            </w:r>
          </w:p>
        </w:tc>
      </w:tr>
      <w:tr w:rsidR="00E335FC" w:rsidRPr="00F8561A" w14:paraId="0F1BA6D5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7CA4B1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White-colla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C70260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3022F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685D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39</w:t>
            </w:r>
          </w:p>
        </w:tc>
      </w:tr>
      <w:tr w:rsidR="00E335FC" w:rsidRPr="00F8561A" w14:paraId="49E0EB64" w14:textId="77777777" w:rsidTr="00244E8A"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DBF459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Blue-colla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39D24C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590E4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44827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4</w:t>
            </w:r>
          </w:p>
        </w:tc>
      </w:tr>
      <w:tr w:rsidR="00E335FC" w:rsidRPr="00F8561A" w14:paraId="354B9A64" w14:textId="77777777" w:rsidTr="00244E8A"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4B33278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9A408F2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F82693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EC9637" w14:textId="77777777" w:rsidR="00E335FC" w:rsidRPr="00F8561A" w:rsidRDefault="00E335FC" w:rsidP="00E91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6</w:t>
            </w:r>
          </w:p>
        </w:tc>
      </w:tr>
      <w:tr w:rsidR="00E335FC" w:rsidRPr="00F8561A" w14:paraId="7A1E59CF" w14:textId="77777777" w:rsidTr="003F0903">
        <w:tc>
          <w:tcPr>
            <w:tcW w:w="9000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306EC313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aOR: adjusted odds ratio; 95%CI: 95% confidence interval adjusted for </w:t>
            </w:r>
            <w:r w:rsidRPr="00F85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age, gender, race, tumor stage, and diagnosis year. </w:t>
            </w:r>
            <w:r w:rsidRPr="00F85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histologic type, gender, race, tumor stage, and diagnosis year</w:t>
            </w:r>
            <w:r w:rsidRPr="00F85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3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histologic type, age, gender, race, and diagnosis year</w:t>
            </w:r>
          </w:p>
          <w:p w14:paraId="243E7417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Significant p-value &lt;0.05</w:t>
            </w:r>
          </w:p>
          <w:p w14:paraId="0AF85513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85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re type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clude o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ss common/aggressive histologic types of thyroid cancer which includes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oxyphilic (27%), medullary (21%), carcinoma NOS (20%), anaplastic (10%), other rare, and unknow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3E46EA6" w14:textId="77777777" w:rsidR="00E335FC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fferentiated hi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stologic types include follicular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papillary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thyroid cancer</w:t>
            </w:r>
          </w:p>
          <w:p w14:paraId="1D75D1B7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Other occupation includes retired, students, housewife/homemakers, farm workers, and disabled</w:t>
            </w:r>
          </w:p>
          <w:p w14:paraId="4BFB1340" w14:textId="77777777" w:rsidR="00E335FC" w:rsidRPr="00F8561A" w:rsidRDefault="00E335FC" w:rsidP="00E91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her stage at diagnosis include early and unknown stage</w:t>
            </w:r>
          </w:p>
        </w:tc>
      </w:tr>
    </w:tbl>
    <w:p w14:paraId="34EF795B" w14:textId="77777777" w:rsidR="00D229E7" w:rsidRDefault="00D229E7"/>
    <w:sectPr w:rsidR="00D22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5FC"/>
    <w:rsid w:val="00113FC2"/>
    <w:rsid w:val="00244E8A"/>
    <w:rsid w:val="003F0903"/>
    <w:rsid w:val="00543351"/>
    <w:rsid w:val="00D229E7"/>
    <w:rsid w:val="00E3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A0665"/>
  <w15:chartTrackingRefBased/>
  <w15:docId w15:val="{3491E33F-86CF-46F9-9029-B6A97A26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i Ogunsina</dc:creator>
  <cp:keywords/>
  <dc:description/>
  <cp:lastModifiedBy>Kemi Ogunsina</cp:lastModifiedBy>
  <cp:revision>6</cp:revision>
  <dcterms:created xsi:type="dcterms:W3CDTF">2022-04-08T15:57:00Z</dcterms:created>
  <dcterms:modified xsi:type="dcterms:W3CDTF">2022-04-08T16:28:00Z</dcterms:modified>
</cp:coreProperties>
</file>